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974B9" w14:textId="139A1095" w:rsidR="00A808C8" w:rsidRPr="00FE3259" w:rsidRDefault="00045729" w:rsidP="00A808C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1-</w:t>
      </w:r>
      <w:r w:rsidR="00C27BF6">
        <w:rPr>
          <w:rFonts w:ascii="Arial" w:hAnsi="Arial" w:cs="Arial"/>
          <w:b/>
          <w:sz w:val="22"/>
          <w:szCs w:val="22"/>
        </w:rPr>
        <w:t>source data 2</w:t>
      </w:r>
      <w:bookmarkStart w:id="0" w:name="_GoBack"/>
      <w:bookmarkEnd w:id="0"/>
      <w:r w:rsidR="00A808C8" w:rsidRPr="00FE3259">
        <w:rPr>
          <w:rFonts w:ascii="Arial" w:hAnsi="Arial" w:cs="Arial"/>
          <w:b/>
          <w:sz w:val="22"/>
          <w:szCs w:val="22"/>
        </w:rPr>
        <w:t xml:space="preserve"> </w:t>
      </w:r>
    </w:p>
    <w:p w14:paraId="6DD08D4B" w14:textId="77777777" w:rsidR="00A808C8" w:rsidRDefault="00A808C8"/>
    <w:tbl>
      <w:tblPr>
        <w:tblW w:w="8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960"/>
        <w:gridCol w:w="2820"/>
        <w:gridCol w:w="780"/>
        <w:gridCol w:w="1860"/>
      </w:tblGrid>
      <w:tr w:rsidR="00D8625E" w:rsidRPr="00AD65AC" w14:paraId="2BECD89C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F45BD0" w14:textId="77777777" w:rsidR="00D8625E" w:rsidRPr="00AD65AC" w:rsidRDefault="00D8625E" w:rsidP="00AD65A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8732EEE" w14:textId="77777777" w:rsidR="00D8625E" w:rsidRPr="00AD65AC" w:rsidRDefault="00D8625E" w:rsidP="00AD65A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INC ID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779E9E9" w14:textId="77777777" w:rsidR="00D8625E" w:rsidRPr="00AD65AC" w:rsidRDefault="00D8625E" w:rsidP="00AD65A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ther name(s) 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0F6B48" w14:textId="77777777" w:rsidR="00D8625E" w:rsidRPr="00AD65AC" w:rsidRDefault="00D8625E" w:rsidP="00AD65A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993889D" w14:textId="0CABAA1D" w:rsidR="00D8625E" w:rsidRPr="00AD65AC" w:rsidRDefault="00D8625E" w:rsidP="00AD65A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</w:tr>
      <w:tr w:rsidR="00D8625E" w:rsidRPr="00AD65AC" w14:paraId="644A61C9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3EAFF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F161A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4842852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40B36944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DA261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4F4897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69012FCC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9647D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44EEB8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11664563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30F598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EEBB3D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3601B3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6582AD1A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9399F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287B34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19147573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225876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4C8D62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7CD996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6B17A943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37B07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07A706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5352349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4B06E8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8CBD7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54DF75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64325752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C5608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16131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36358455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065C2A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E9683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750073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55519154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4CCC69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4AE05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65502652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82D21D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67936B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333CD2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295CE949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4126A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746DB2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67871925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E59BF8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1534B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C955EA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33561B4D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6E6D5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365519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72168826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B1FB2C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1AEFB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66BDEF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5D8CDFAA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6223D4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05411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72407626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A9C111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4938B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4117A4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73909C15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6D6FE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16B918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77564673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AD464A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25107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5F5D8F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49203C39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C0C3E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728022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29976883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642E0F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EBC262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310DDF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3A6E4AE6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B33B5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AF829E9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40566535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9F16B4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AD3DE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A2CF98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21A9212A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3C27A2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2C92FA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957941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5F2F4B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A3E93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F372592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6A5E2C77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6A1AE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196F72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9514316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CE61A5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8E447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6E56B9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088597B3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DCC78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5DFF21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12541229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A3FB00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4FE69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C4EDD1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231B4137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1972A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50A5E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48287288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F6FA98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C8778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A9DCF0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626E9D29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A1AB6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387E42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29099048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3205A2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2F6BA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541A549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5929B7F1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901E3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BE3E22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65589127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46A3F1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03A5E2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5FF95F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61594123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8278C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85F8D0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95428543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2DA38C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8C170B4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00D82A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222C44BD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24D61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35622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189545218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025AF74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0C8A7A4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CD428C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D8625E" w:rsidRPr="00AD65AC" w14:paraId="5118C8E1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55CB39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16204E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12629272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315A484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552A6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E48921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7021B89B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EDF41B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EA065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2066182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1FF219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B88FB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A6F6FD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14E00DF0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B41309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F4B1C82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3143326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9C3F55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A8A4A4" w14:textId="77777777" w:rsidR="00D8625E" w:rsidRPr="00AD65AC" w:rsidRDefault="00D8625E" w:rsidP="00AD65A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9C0CF5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d not dissolve</w:t>
            </w:r>
          </w:p>
        </w:tc>
      </w:tr>
      <w:tr w:rsidR="00D8625E" w:rsidRPr="00AD65AC" w14:paraId="36F7238D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8359E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41D933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79490144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8F8439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744B4A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1D3D74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266D4469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1BA0C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8F2F65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9344575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B98D38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F6F5C7" w14:textId="77777777" w:rsidR="00D8625E" w:rsidRPr="00AD65AC" w:rsidRDefault="00D8625E" w:rsidP="00AD65A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D3F74B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d not dissolve</w:t>
            </w:r>
          </w:p>
        </w:tc>
      </w:tr>
      <w:tr w:rsidR="00D8625E" w:rsidRPr="00AD65AC" w14:paraId="02FF0C84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E62A6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F580B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334162937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908EFF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EBB45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B72825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7D024349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8FCD5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C45A1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229382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8288DA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CFDB1F" w14:textId="77777777" w:rsidR="00D8625E" w:rsidRPr="00AD65AC" w:rsidRDefault="00D8625E" w:rsidP="00AD65A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F1613C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d not dissolve</w:t>
            </w:r>
          </w:p>
        </w:tc>
      </w:tr>
      <w:tr w:rsidR="00D8625E" w:rsidRPr="00AD65AC" w14:paraId="37D40E51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DC40F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EB5A19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412313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37061D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66E4B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B61891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44768B63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361BA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CFDAE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3620802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9B7D2B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016-998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1B7E69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5CD6A5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6E169717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CE3CB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CFD0E7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31168775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A015B5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-01429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119E18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8ED2E5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41864014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AF3A0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450FA8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1632228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DD0662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007237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EAA06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A198EB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26A37D55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55217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AF2E40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5067315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817E7D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1269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25E41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0AB4C8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601BFC9C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0BF8B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B52B38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40138964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51FD75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44708339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94DEA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72F63F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28F6CED8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B6D7B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D7F838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23326129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95E82DF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014-63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CF7362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68A76A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59512D4E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69F6B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2A471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8764705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EA38B4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R19975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22C4F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7EAE49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6FBB6A8B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43F41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F8A9C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257316788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671A14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4602D4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8E7628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3B41BFF7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F35BB9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127A3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19340733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8B8967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7119F6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9FDDE3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768EC5F9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6E291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12C3B3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58529056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6CE7EF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AEA716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F0D269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2638FF40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4DCE1A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E8A3F8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25728381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008BAC2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F195C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40B729E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47011B08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A50AA5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D965853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257264474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37E1E81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64F5FB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43D8417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  <w:tr w:rsidR="00D8625E" w:rsidRPr="00AD65AC" w14:paraId="3C7AD5A6" w14:textId="77777777" w:rsidTr="00D8625E">
        <w:trPr>
          <w:trHeight w:val="30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76CFFC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915B45D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281297333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0CC8E80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28379B4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8E0A084" w14:textId="77777777" w:rsidR="00D8625E" w:rsidRPr="00AD65AC" w:rsidRDefault="00D8625E" w:rsidP="00AD65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µM</w:t>
            </w:r>
          </w:p>
        </w:tc>
      </w:tr>
    </w:tbl>
    <w:p w14:paraId="56B3AA2D" w14:textId="038F85EE" w:rsidR="00FE3259" w:rsidRPr="00FE3259" w:rsidRDefault="00FE3259">
      <w:pPr>
        <w:rPr>
          <w:rFonts w:ascii="Arial" w:hAnsi="Arial" w:cs="Arial"/>
          <w:sz w:val="22"/>
          <w:szCs w:val="22"/>
        </w:rPr>
      </w:pPr>
    </w:p>
    <w:sectPr w:rsidR="00FE3259" w:rsidRPr="00FE3259" w:rsidSect="00BA03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5AC"/>
    <w:rsid w:val="00045729"/>
    <w:rsid w:val="001076B7"/>
    <w:rsid w:val="0025275D"/>
    <w:rsid w:val="00297FFE"/>
    <w:rsid w:val="00336B65"/>
    <w:rsid w:val="00373E5F"/>
    <w:rsid w:val="00433544"/>
    <w:rsid w:val="005747BF"/>
    <w:rsid w:val="00601FF4"/>
    <w:rsid w:val="006177CA"/>
    <w:rsid w:val="00636D39"/>
    <w:rsid w:val="006839CE"/>
    <w:rsid w:val="00707E54"/>
    <w:rsid w:val="007A4310"/>
    <w:rsid w:val="007A4522"/>
    <w:rsid w:val="00861493"/>
    <w:rsid w:val="008F4C58"/>
    <w:rsid w:val="00913E49"/>
    <w:rsid w:val="009529CA"/>
    <w:rsid w:val="00A37D14"/>
    <w:rsid w:val="00A62C2E"/>
    <w:rsid w:val="00A808C8"/>
    <w:rsid w:val="00AD65AC"/>
    <w:rsid w:val="00BA03BA"/>
    <w:rsid w:val="00BD2552"/>
    <w:rsid w:val="00BF156C"/>
    <w:rsid w:val="00C27BF6"/>
    <w:rsid w:val="00D40D1A"/>
    <w:rsid w:val="00D8625E"/>
    <w:rsid w:val="00DC48B9"/>
    <w:rsid w:val="00E30C03"/>
    <w:rsid w:val="00FC19A2"/>
    <w:rsid w:val="00FE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628B"/>
  <w15:chartTrackingRefBased/>
  <w15:docId w15:val="{8AEFEB68-CA69-9040-A468-54E2363F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7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Taylor</dc:creator>
  <cp:keywords/>
  <dc:description/>
  <cp:lastModifiedBy>Microsoft Office User</cp:lastModifiedBy>
  <cp:revision>3</cp:revision>
  <dcterms:created xsi:type="dcterms:W3CDTF">2019-10-01T15:26:00Z</dcterms:created>
  <dcterms:modified xsi:type="dcterms:W3CDTF">2019-11-04T16:09:00Z</dcterms:modified>
</cp:coreProperties>
</file>